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F7824" w:rsidRPr="00081B23" w:rsidRDefault="007F7824" w:rsidP="007F7824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081B23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Supplementary:</w:t>
      </w:r>
    </w:p>
    <w:p w:rsidR="007F7824" w:rsidRDefault="007F7824" w:rsidP="007F7824">
      <w:pPr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9B5C95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Table: </w:t>
      </w:r>
      <w:r w:rsidRPr="009B5C95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HLH-2004 </w:t>
      </w:r>
      <w:r w:rsidRPr="009B5C95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D</w:t>
      </w:r>
      <w:r w:rsidRPr="009B5C95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iagnostic </w:t>
      </w:r>
      <w:r w:rsidRPr="009B5C95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C</w:t>
      </w:r>
      <w:r w:rsidRPr="009B5C95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riteria</w:t>
      </w: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7512"/>
        <w:gridCol w:w="1128"/>
      </w:tblGrid>
      <w:tr w:rsidR="007F7824" w:rsidRPr="00D9650E" w:rsidTr="00DD7F2E">
        <w:trPr>
          <w:trHeight w:val="278"/>
        </w:trPr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he diagnosis of HLH can be established if Criterion 1 or 2 is fulfilled.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tient</w:t>
            </w:r>
          </w:p>
        </w:tc>
      </w:tr>
      <w:tr w:rsidR="007F7824" w:rsidRPr="00D9650E" w:rsidTr="00DD7F2E">
        <w:trPr>
          <w:trHeight w:val="527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 A molecular diagnosis consistent with HLH: pathologic mutations of PRF1, UNC13D, STX11, STXBP2, Rab27a, LYST, SH2D1A, BIRC4, ITK, AP3β1, MAGT1, CD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Diagnostic criteria for HLH fulfilled (5 of the 8 criteria below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330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) Fever 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5℃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22"/>
                <w:szCs w:val="22"/>
              </w:rPr>
              <w:t>✔</w:t>
            </w: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)Splenomegaly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330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3) Cytopenias (affect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 of 3 lineages in the peripheral blood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22"/>
                <w:szCs w:val="22"/>
              </w:rPr>
              <w:t>✔</w:t>
            </w: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moglobin &lt; 9 g/dL (hemoglobin &lt; 10g/dL in infants &lt; 4 week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✔</w:t>
            </w:r>
          </w:p>
        </w:tc>
      </w:tr>
      <w:tr w:rsidR="007F7824" w:rsidRPr="00D9650E" w:rsidTr="00DD7F2E">
        <w:trPr>
          <w:trHeight w:val="323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atelets &lt; 100×10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323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utrophils &lt; 1× 10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m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✔</w:t>
            </w: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)Hypertriglyceridemia</w:t>
            </w:r>
            <w:proofErr w:type="gram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nd/or hypofibrinogenem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22"/>
                <w:szCs w:val="22"/>
              </w:rPr>
              <w:t>✔</w:t>
            </w:r>
          </w:p>
        </w:tc>
      </w:tr>
      <w:tr w:rsidR="007F7824" w:rsidRPr="00D9650E" w:rsidTr="00DD7F2E">
        <w:trPr>
          <w:trHeight w:val="330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sting triglycerides ≥ 3.0 mmol/L (</w:t>
            </w:r>
            <w:proofErr w:type="spell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e</w:t>
            </w:r>
            <w:proofErr w:type="spell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265 mg/dL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ibrinogen ≤ 1.5 g/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16"/>
                <w:szCs w:val="16"/>
              </w:rPr>
              <w:t>✔</w:t>
            </w:r>
          </w:p>
        </w:tc>
      </w:tr>
      <w:tr w:rsidR="007F7824" w:rsidRPr="00D9650E" w:rsidTr="00DD7F2E">
        <w:trPr>
          <w:trHeight w:val="278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)</w:t>
            </w:r>
            <w:proofErr w:type="spell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mophagocytosis</w:t>
            </w:r>
            <w:proofErr w:type="spellEnd"/>
            <w:proofErr w:type="gram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in bone marrow or spleen or lymph nodes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br/>
            </w: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 evidence of malignancy.</w:t>
            </w:r>
          </w:p>
        </w:tc>
      </w:tr>
      <w:tr w:rsidR="007F7824" w:rsidRPr="00D9650E" w:rsidTr="00DD7F2E">
        <w:trPr>
          <w:trHeight w:val="278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)Low</w:t>
            </w:r>
            <w:proofErr w:type="gram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or no NK cell activity (according to local laboratory referenc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F7824" w:rsidRPr="00D9650E" w:rsidTr="00DD7F2E">
        <w:trPr>
          <w:trHeight w:val="330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)Ferritin</w:t>
            </w:r>
            <w:proofErr w:type="gram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≥ 500 </w:t>
            </w:r>
            <w:proofErr w:type="spell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22"/>
                <w:szCs w:val="22"/>
              </w:rPr>
              <w:t>✔</w:t>
            </w:r>
          </w:p>
        </w:tc>
      </w:tr>
      <w:tr w:rsidR="007F7824" w:rsidRPr="00D9650E" w:rsidTr="00DD7F2E">
        <w:trPr>
          <w:trHeight w:val="330"/>
        </w:trPr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)sCD</w:t>
            </w:r>
            <w:proofErr w:type="gram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 (</w:t>
            </w:r>
            <w:proofErr w:type="spellStart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e</w:t>
            </w:r>
            <w:proofErr w:type="spellEnd"/>
            <w:r w:rsidRPr="00D9650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soluble IL-2 receptor) ≥ 2400 U/m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F7824" w:rsidRPr="00D9650E" w:rsidRDefault="007F7824" w:rsidP="00DD7F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D9650E">
              <w:rPr>
                <w:rFonts w:ascii="Segoe UI Symbol" w:eastAsia="等线" w:hAnsi="Segoe UI Symbol" w:cs="Segoe UI Symbol"/>
                <w:color w:val="000000"/>
                <w:kern w:val="0"/>
                <w:sz w:val="22"/>
                <w:szCs w:val="22"/>
              </w:rPr>
              <w:t>✔</w:t>
            </w:r>
          </w:p>
        </w:tc>
      </w:tr>
    </w:tbl>
    <w:p w:rsidR="007F7824" w:rsidRDefault="007F7824" w:rsidP="007F7824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:rsidR="00016015" w:rsidRPr="007F7824" w:rsidRDefault="00016015">
      <w:pPr>
        <w:rPr>
          <w:rFonts w:hint="eastAsia"/>
        </w:rPr>
      </w:pPr>
    </w:p>
    <w:sectPr w:rsidR="00016015" w:rsidRPr="007F7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25A1C" w:rsidRDefault="00725A1C" w:rsidP="007F7824">
      <w:pPr>
        <w:rPr>
          <w:rFonts w:hint="eastAsia"/>
        </w:rPr>
      </w:pPr>
      <w:r>
        <w:separator/>
      </w:r>
    </w:p>
  </w:endnote>
  <w:endnote w:type="continuationSeparator" w:id="0">
    <w:p w:rsidR="00725A1C" w:rsidRDefault="00725A1C" w:rsidP="007F78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25A1C" w:rsidRDefault="00725A1C" w:rsidP="007F7824">
      <w:pPr>
        <w:rPr>
          <w:rFonts w:hint="eastAsia"/>
        </w:rPr>
      </w:pPr>
      <w:r>
        <w:separator/>
      </w:r>
    </w:p>
  </w:footnote>
  <w:footnote w:type="continuationSeparator" w:id="0">
    <w:p w:rsidR="00725A1C" w:rsidRDefault="00725A1C" w:rsidP="007F78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11"/>
    <w:rsid w:val="00016015"/>
    <w:rsid w:val="002C761A"/>
    <w:rsid w:val="003F6FFB"/>
    <w:rsid w:val="006C1C52"/>
    <w:rsid w:val="00725A1C"/>
    <w:rsid w:val="007F7824"/>
    <w:rsid w:val="00CE2901"/>
    <w:rsid w:val="00F25ECA"/>
    <w:rsid w:val="00F3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DCECA"/>
  <w15:chartTrackingRefBased/>
  <w15:docId w15:val="{23BE7E3E-78C8-4DA2-B31B-3A73A5F3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A1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7A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A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A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A1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A1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A1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A1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A1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A1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7A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7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7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7A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7A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7A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7A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7A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7A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7A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37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7A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37A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7A1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37A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7A1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37A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7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37A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7A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78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782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7F7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782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30</Lines>
  <Paragraphs>23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悦 李</dc:creator>
  <cp:keywords/>
  <dc:description/>
  <cp:lastModifiedBy>佳悦 李</cp:lastModifiedBy>
  <cp:revision>3</cp:revision>
  <dcterms:created xsi:type="dcterms:W3CDTF">2026-02-03T16:23:00Z</dcterms:created>
  <dcterms:modified xsi:type="dcterms:W3CDTF">2026-03-14T06:17:00Z</dcterms:modified>
</cp:coreProperties>
</file>